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0AF" w:rsidRPr="00D77CD8" w:rsidRDefault="00D77CD8" w:rsidP="00D77CD8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 w:rsidRPr="00D77CD8">
        <w:rPr>
          <w:rFonts w:asciiTheme="majorBidi" w:hAnsiTheme="majorBidi" w:cstheme="majorBidi"/>
          <w:sz w:val="24"/>
          <w:szCs w:val="24"/>
          <w:lang w:val="en-US"/>
        </w:rPr>
        <w:t>Supplementary Table 1.</w:t>
      </w:r>
      <w:proofErr w:type="gramEnd"/>
      <w:r w:rsidRPr="00D77CD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centage </w:t>
      </w:r>
      <w:r w:rsidRPr="00D77CD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D77CD8">
        <w:rPr>
          <w:rFonts w:ascii="Times New Roman" w:hAnsi="Times New Roman" w:cs="Times New Roman"/>
          <w:i/>
          <w:sz w:val="24"/>
          <w:szCs w:val="24"/>
          <w:lang w:val="en-US"/>
        </w:rPr>
        <w:t>FMR1</w:t>
      </w:r>
      <w:r w:rsidRPr="00D77C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77CD8">
        <w:rPr>
          <w:rFonts w:ascii="Times New Roman" w:hAnsi="Times New Roman" w:cs="Times New Roman"/>
          <w:sz w:val="24"/>
          <w:szCs w:val="24"/>
          <w:lang w:val="en-US"/>
        </w:rPr>
        <w:t>premutation</w:t>
      </w:r>
      <w:proofErr w:type="spellEnd"/>
      <w:r w:rsidRPr="00D77C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emale </w:t>
      </w:r>
      <w:r w:rsidRPr="00D77CD8">
        <w:rPr>
          <w:rFonts w:ascii="Times New Roman" w:hAnsi="Times New Roman" w:cs="Times New Roman"/>
          <w:sz w:val="24"/>
          <w:szCs w:val="24"/>
          <w:lang w:val="en-US"/>
        </w:rPr>
        <w:t>carriers with and without FXPOI based on FMR4 expression levels (modified from Alvarez-Mora et al., 2022).</w:t>
      </w:r>
    </w:p>
    <w:tbl>
      <w:tblPr>
        <w:tblStyle w:val="Tablaconcuadrcula"/>
        <w:tblW w:w="0" w:type="auto"/>
        <w:tblLayout w:type="fixed"/>
        <w:tblLook w:val="04A0"/>
      </w:tblPr>
      <w:tblGrid>
        <w:gridCol w:w="1526"/>
        <w:gridCol w:w="1701"/>
        <w:gridCol w:w="992"/>
        <w:gridCol w:w="1276"/>
        <w:gridCol w:w="851"/>
        <w:gridCol w:w="1337"/>
      </w:tblGrid>
      <w:tr w:rsidR="008E624D" w:rsidRPr="002C20BE" w:rsidTr="008E624D">
        <w:trPr>
          <w:trHeight w:val="569"/>
        </w:trPr>
        <w:tc>
          <w:tcPr>
            <w:tcW w:w="1526" w:type="dxa"/>
            <w:vMerge w:val="restart"/>
            <w:tcBorders>
              <w:top w:val="nil"/>
              <w:left w:val="nil"/>
            </w:tcBorders>
          </w:tcPr>
          <w:p w:rsidR="008E624D" w:rsidRPr="002C20BE" w:rsidRDefault="008E624D" w:rsidP="00D77C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 w:val="restart"/>
          </w:tcPr>
          <w:p w:rsidR="008E624D" w:rsidRPr="002C20BE" w:rsidRDefault="008E624D" w:rsidP="00D77C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GG repeat </w:t>
            </w:r>
            <w:r w:rsidRPr="00645B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ean ± SD)</w:t>
            </w:r>
          </w:p>
        </w:tc>
        <w:tc>
          <w:tcPr>
            <w:tcW w:w="3119" w:type="dxa"/>
            <w:gridSpan w:val="3"/>
            <w:tcBorders>
              <w:bottom w:val="nil"/>
            </w:tcBorders>
            <w:vAlign w:val="center"/>
          </w:tcPr>
          <w:p w:rsidR="008E624D" w:rsidRPr="002C20BE" w:rsidRDefault="008E624D" w:rsidP="00D77C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20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MR4 expression level</w:t>
            </w:r>
          </w:p>
        </w:tc>
        <w:tc>
          <w:tcPr>
            <w:tcW w:w="1337" w:type="dxa"/>
          </w:tcPr>
          <w:p w:rsidR="008E624D" w:rsidRPr="002C20BE" w:rsidRDefault="008E624D" w:rsidP="008E62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20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8E624D" w:rsidRPr="002C20BE" w:rsidTr="008E624D">
        <w:tc>
          <w:tcPr>
            <w:tcW w:w="1526" w:type="dxa"/>
            <w:vMerge/>
            <w:tcBorders>
              <w:left w:val="nil"/>
            </w:tcBorders>
          </w:tcPr>
          <w:p w:rsidR="008E624D" w:rsidRPr="002C20BE" w:rsidRDefault="008E624D" w:rsidP="00D77C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</w:tcPr>
          <w:p w:rsidR="008E624D" w:rsidRPr="002C20BE" w:rsidRDefault="008E624D" w:rsidP="00D77C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  <w:vAlign w:val="bottom"/>
          </w:tcPr>
          <w:p w:rsidR="008E624D" w:rsidRPr="002C20BE" w:rsidRDefault="008E624D" w:rsidP="00D77C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20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-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8E624D" w:rsidRPr="002C20BE" w:rsidRDefault="008E624D" w:rsidP="00D77C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20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-12</w:t>
            </w:r>
          </w:p>
        </w:tc>
        <w:tc>
          <w:tcPr>
            <w:tcW w:w="851" w:type="dxa"/>
            <w:tcBorders>
              <w:top w:val="nil"/>
              <w:left w:val="nil"/>
            </w:tcBorders>
            <w:vAlign w:val="bottom"/>
          </w:tcPr>
          <w:p w:rsidR="008E624D" w:rsidRPr="002C20BE" w:rsidRDefault="008E624D" w:rsidP="00D77C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20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gt;12</w:t>
            </w:r>
          </w:p>
        </w:tc>
        <w:tc>
          <w:tcPr>
            <w:tcW w:w="1337" w:type="dxa"/>
            <w:vMerge w:val="restart"/>
          </w:tcPr>
          <w:p w:rsidR="008E624D" w:rsidRDefault="008E624D" w:rsidP="00D77C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8E624D" w:rsidRPr="002C20BE" w:rsidRDefault="008E624D" w:rsidP="00D77C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8E624D" w:rsidRPr="008E3D1B" w:rsidRDefault="008E624D" w:rsidP="00D77C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3D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9*</w:t>
            </w:r>
          </w:p>
          <w:p w:rsidR="008E624D" w:rsidRPr="002C20BE" w:rsidRDefault="008E624D" w:rsidP="00D77C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E624D" w:rsidRPr="002C20BE" w:rsidTr="008E624D">
        <w:tc>
          <w:tcPr>
            <w:tcW w:w="1526" w:type="dxa"/>
            <w:vAlign w:val="center"/>
          </w:tcPr>
          <w:p w:rsidR="008E624D" w:rsidRPr="002C20BE" w:rsidRDefault="008E624D" w:rsidP="008E62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20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XPO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20)</w:t>
            </w:r>
          </w:p>
        </w:tc>
        <w:tc>
          <w:tcPr>
            <w:tcW w:w="1701" w:type="dxa"/>
            <w:vAlign w:val="center"/>
          </w:tcPr>
          <w:p w:rsidR="008E624D" w:rsidRDefault="008E624D" w:rsidP="008E62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5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± 35</w:t>
            </w:r>
          </w:p>
        </w:tc>
        <w:tc>
          <w:tcPr>
            <w:tcW w:w="992" w:type="dxa"/>
            <w:vAlign w:val="center"/>
          </w:tcPr>
          <w:p w:rsidR="008E624D" w:rsidRPr="002C20BE" w:rsidRDefault="008E624D" w:rsidP="008E62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276" w:type="dxa"/>
            <w:vAlign w:val="center"/>
          </w:tcPr>
          <w:p w:rsidR="008E624D" w:rsidRPr="002C20BE" w:rsidRDefault="008E624D" w:rsidP="008E62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851" w:type="dxa"/>
            <w:vAlign w:val="center"/>
          </w:tcPr>
          <w:p w:rsidR="008E624D" w:rsidRPr="002C20BE" w:rsidRDefault="008E624D" w:rsidP="008E62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337" w:type="dxa"/>
            <w:vMerge/>
          </w:tcPr>
          <w:p w:rsidR="008E624D" w:rsidRPr="002C20BE" w:rsidRDefault="008E624D" w:rsidP="00D77C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E624D" w:rsidRPr="002C20BE" w:rsidTr="008E624D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8E624D" w:rsidRPr="002C20BE" w:rsidRDefault="008E624D" w:rsidP="008E62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20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FXPO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16)</w:t>
            </w:r>
          </w:p>
        </w:tc>
        <w:tc>
          <w:tcPr>
            <w:tcW w:w="1701" w:type="dxa"/>
            <w:vAlign w:val="center"/>
          </w:tcPr>
          <w:p w:rsidR="008E624D" w:rsidRDefault="008E624D" w:rsidP="008E62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5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8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992" w:type="dxa"/>
            <w:vAlign w:val="center"/>
          </w:tcPr>
          <w:p w:rsidR="008E624D" w:rsidRPr="002C20BE" w:rsidRDefault="008E624D" w:rsidP="008E62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1276" w:type="dxa"/>
            <w:vAlign w:val="center"/>
          </w:tcPr>
          <w:p w:rsidR="008E624D" w:rsidRPr="002C20BE" w:rsidRDefault="008E624D" w:rsidP="008E62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851" w:type="dxa"/>
            <w:vAlign w:val="center"/>
          </w:tcPr>
          <w:p w:rsidR="008E624D" w:rsidRPr="002C20BE" w:rsidRDefault="008E624D" w:rsidP="008E62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337" w:type="dxa"/>
            <w:vMerge/>
          </w:tcPr>
          <w:p w:rsidR="008E624D" w:rsidRPr="002C20BE" w:rsidRDefault="008E624D" w:rsidP="00D77C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D77CD8" w:rsidRDefault="00D77CD8" w:rsidP="00D77CD8">
      <w:pPr>
        <w:jc w:val="center"/>
        <w:rPr>
          <w:rFonts w:asciiTheme="majorBidi" w:hAnsiTheme="majorBidi" w:cstheme="majorBidi"/>
          <w:lang w:val="en-US"/>
        </w:rPr>
      </w:pPr>
      <w:r w:rsidRPr="00D77CD8">
        <w:rPr>
          <w:rFonts w:asciiTheme="majorBidi" w:hAnsiTheme="majorBidi" w:cstheme="majorBidi"/>
          <w:lang w:val="en-US"/>
        </w:rPr>
        <w:t>Significance: * p&lt;0.05. The exact p-values were calculated with the Fisher exact test.</w:t>
      </w:r>
    </w:p>
    <w:p w:rsidR="00D77CD8" w:rsidRPr="00D77CD8" w:rsidRDefault="00D77CD8" w:rsidP="00D77CD8">
      <w:pPr>
        <w:jc w:val="center"/>
        <w:rPr>
          <w:rFonts w:asciiTheme="majorBidi" w:hAnsiTheme="majorBidi" w:cstheme="majorBidi"/>
          <w:lang w:val="en-US"/>
        </w:rPr>
      </w:pPr>
    </w:p>
    <w:sectPr w:rsidR="00D77CD8" w:rsidRPr="00D77CD8" w:rsidSect="000320A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77CD8"/>
    <w:rsid w:val="000320AF"/>
    <w:rsid w:val="00585834"/>
    <w:rsid w:val="008E624D"/>
    <w:rsid w:val="00A06944"/>
    <w:rsid w:val="00D77C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0A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77C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3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odi</dc:creator>
  <cp:lastModifiedBy>lbodi</cp:lastModifiedBy>
  <cp:revision>2</cp:revision>
  <dcterms:created xsi:type="dcterms:W3CDTF">2023-09-05T08:56:00Z</dcterms:created>
  <dcterms:modified xsi:type="dcterms:W3CDTF">2023-09-14T09:03:00Z</dcterms:modified>
</cp:coreProperties>
</file>